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708"/>
        <w:tblW w:w="110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20"/>
        <w:gridCol w:w="1735"/>
        <w:gridCol w:w="2340"/>
        <w:gridCol w:w="2160"/>
        <w:gridCol w:w="2610"/>
      </w:tblGrid>
      <w:tr w:rsidR="00770852" w:rsidRPr="00D627B9" w14:paraId="6DEA05F9" w14:textId="77777777" w:rsidTr="00D627B9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0E4C5036" w14:textId="77777777" w:rsidR="00770852" w:rsidRPr="00D627B9" w:rsidRDefault="00770852" w:rsidP="00D627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627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roduct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20ADD82C" w14:textId="77777777" w:rsidR="00770852" w:rsidRPr="00D627B9" w:rsidRDefault="00770852" w:rsidP="00D627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627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ontrol Diet (g)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84ADE6F" w14:textId="77777777" w:rsidR="00770852" w:rsidRPr="00D627B9" w:rsidRDefault="00770852" w:rsidP="00D627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627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ontrol Diet (kcal %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B4428FA" w14:textId="77777777" w:rsidR="00770852" w:rsidRPr="00D627B9" w:rsidRDefault="00770852" w:rsidP="00D627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627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FHFrHC Diet (g)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00E50B2A" w14:textId="77777777" w:rsidR="00770852" w:rsidRPr="00D627B9" w:rsidRDefault="00770852" w:rsidP="00D627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627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FHFrHC Diet (kcal %)</w:t>
            </w:r>
          </w:p>
        </w:tc>
      </w:tr>
      <w:tr w:rsidR="00770852" w:rsidRPr="00D627B9" w14:paraId="082DAF6D" w14:textId="77777777" w:rsidTr="00D627B9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45F418BE" w14:textId="77777777" w:rsidR="00770852" w:rsidRPr="00D627B9" w:rsidRDefault="00770852" w:rsidP="00D627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627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rotein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40661CFF" w14:textId="77777777" w:rsidR="00770852" w:rsidRPr="00D627B9" w:rsidRDefault="00770852" w:rsidP="00D62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27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87332A9" w14:textId="77777777" w:rsidR="00770852" w:rsidRPr="00D627B9" w:rsidRDefault="00770852" w:rsidP="00D62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27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66B56EF" w14:textId="77777777" w:rsidR="00770852" w:rsidRPr="00D627B9" w:rsidRDefault="00770852" w:rsidP="00D62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27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3EF2EAFD" w14:textId="77777777" w:rsidR="00770852" w:rsidRPr="00D627B9" w:rsidRDefault="00770852" w:rsidP="00D62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27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</w:tr>
      <w:tr w:rsidR="00770852" w:rsidRPr="00D627B9" w14:paraId="7C1C7DBF" w14:textId="77777777" w:rsidTr="00D627B9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5BAF8EF6" w14:textId="77777777" w:rsidR="00770852" w:rsidRPr="00D627B9" w:rsidRDefault="00770852" w:rsidP="00D627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627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arbohydrate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790C4D34" w14:textId="77777777" w:rsidR="00770852" w:rsidRPr="00D627B9" w:rsidRDefault="00770852" w:rsidP="00D62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27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7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7FABBEC" w14:textId="77777777" w:rsidR="00770852" w:rsidRPr="00D627B9" w:rsidRDefault="00770852" w:rsidP="00D62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27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9084CA4" w14:textId="77777777" w:rsidR="00770852" w:rsidRPr="00D627B9" w:rsidRDefault="00770852" w:rsidP="00D62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27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6E70E560" w14:textId="77777777" w:rsidR="00770852" w:rsidRPr="00D627B9" w:rsidRDefault="00770852" w:rsidP="00D62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27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</w:t>
            </w:r>
          </w:p>
        </w:tc>
      </w:tr>
      <w:tr w:rsidR="00770852" w:rsidRPr="00D627B9" w14:paraId="6D7D7AA5" w14:textId="77777777" w:rsidTr="00D627B9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6C10FB8D" w14:textId="77777777" w:rsidR="00770852" w:rsidRPr="00D627B9" w:rsidRDefault="00770852" w:rsidP="00D627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627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at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628F311A" w14:textId="77777777" w:rsidR="00770852" w:rsidRPr="00D627B9" w:rsidRDefault="00770852" w:rsidP="00D62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27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A5BAD67" w14:textId="77777777" w:rsidR="00770852" w:rsidRPr="00D627B9" w:rsidRDefault="00770852" w:rsidP="00D62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27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A182508" w14:textId="77777777" w:rsidR="00770852" w:rsidRPr="00D627B9" w:rsidRDefault="00770852" w:rsidP="00D62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27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2B516ADD" w14:textId="77777777" w:rsidR="00770852" w:rsidRPr="00D627B9" w:rsidRDefault="00770852" w:rsidP="00D62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27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</w:t>
            </w:r>
          </w:p>
        </w:tc>
      </w:tr>
      <w:tr w:rsidR="00770852" w:rsidRPr="00D627B9" w14:paraId="65910A54" w14:textId="77777777" w:rsidTr="00D627B9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01D70E65" w14:textId="77777777" w:rsidR="00770852" w:rsidRPr="00D627B9" w:rsidRDefault="00770852" w:rsidP="00D627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627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324FF54F" w14:textId="77777777" w:rsidR="00770852" w:rsidRPr="00D627B9" w:rsidRDefault="00770852" w:rsidP="00D627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082AF85" w14:textId="77777777" w:rsidR="00770852" w:rsidRPr="00D627B9" w:rsidRDefault="00770852" w:rsidP="00D62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27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094474C" w14:textId="77777777" w:rsidR="00770852" w:rsidRPr="00D627B9" w:rsidRDefault="00770852" w:rsidP="00D62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0380217A" w14:textId="77777777" w:rsidR="00770852" w:rsidRPr="00D627B9" w:rsidRDefault="00770852" w:rsidP="00D62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27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</w:t>
            </w:r>
          </w:p>
        </w:tc>
      </w:tr>
      <w:tr w:rsidR="00770852" w:rsidRPr="00D627B9" w14:paraId="3414B850" w14:textId="77777777" w:rsidTr="00D627B9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08461D86" w14:textId="77777777" w:rsidR="00770852" w:rsidRPr="00D627B9" w:rsidRDefault="00770852" w:rsidP="00D627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627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kcal/gram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04E74B77" w14:textId="77777777" w:rsidR="00770852" w:rsidRPr="00D627B9" w:rsidRDefault="00770852" w:rsidP="00D627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846C708" w14:textId="77777777" w:rsidR="00770852" w:rsidRPr="00D627B9" w:rsidRDefault="00770852" w:rsidP="00D62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27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8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E4E5D98" w14:textId="77777777" w:rsidR="00770852" w:rsidRPr="00D627B9" w:rsidRDefault="00770852" w:rsidP="00D62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6F6941F8" w14:textId="77777777" w:rsidR="00770852" w:rsidRPr="00D627B9" w:rsidRDefault="00770852" w:rsidP="00D62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27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5</w:t>
            </w:r>
          </w:p>
        </w:tc>
      </w:tr>
      <w:tr w:rsidR="00770852" w:rsidRPr="00D627B9" w14:paraId="5E7462AE" w14:textId="77777777" w:rsidTr="00D627B9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19EF9A39" w14:textId="77777777" w:rsidR="00770852" w:rsidRPr="00D627B9" w:rsidRDefault="00770852" w:rsidP="00D62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17FC4949" w14:textId="77777777" w:rsidR="00770852" w:rsidRPr="00D627B9" w:rsidRDefault="00770852" w:rsidP="00D627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494416C" w14:textId="77777777" w:rsidR="00770852" w:rsidRPr="00D627B9" w:rsidRDefault="00770852" w:rsidP="00D627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69EA627" w14:textId="77777777" w:rsidR="00770852" w:rsidRPr="00D627B9" w:rsidRDefault="00770852" w:rsidP="00D627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0F58D873" w14:textId="77777777" w:rsidR="00770852" w:rsidRPr="00D627B9" w:rsidRDefault="00770852" w:rsidP="00D627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70852" w:rsidRPr="00D627B9" w14:paraId="04326DF0" w14:textId="77777777" w:rsidTr="00D627B9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31FAA22D" w14:textId="77777777" w:rsidR="00770852" w:rsidRPr="00D627B9" w:rsidRDefault="00770852" w:rsidP="00D627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627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omposition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772C6093" w14:textId="77777777" w:rsidR="00770852" w:rsidRPr="00D627B9" w:rsidRDefault="00770852" w:rsidP="00D627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627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ontrol Diet (g)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C81EB7F" w14:textId="77777777" w:rsidR="00770852" w:rsidRPr="00D627B9" w:rsidRDefault="00770852" w:rsidP="00D627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627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ontrol Diet (kcal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F347055" w14:textId="77777777" w:rsidR="00770852" w:rsidRPr="00D627B9" w:rsidRDefault="00770852" w:rsidP="00D627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627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FHFrHC Diet (g)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39C636D5" w14:textId="77777777" w:rsidR="00770852" w:rsidRPr="00D627B9" w:rsidRDefault="00770852" w:rsidP="00D627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627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FHFrHC Diet (kcal %)</w:t>
            </w:r>
          </w:p>
        </w:tc>
      </w:tr>
      <w:tr w:rsidR="00770852" w:rsidRPr="00D627B9" w14:paraId="720B8ECD" w14:textId="77777777" w:rsidTr="00D627B9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1DB03A86" w14:textId="77777777" w:rsidR="00770852" w:rsidRPr="00D627B9" w:rsidRDefault="00770852" w:rsidP="00D627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627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rotein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0CC1F236" w14:textId="77777777" w:rsidR="00770852" w:rsidRPr="00D627B9" w:rsidRDefault="00770852" w:rsidP="00D627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775B8B1" w14:textId="77777777" w:rsidR="00770852" w:rsidRPr="00D627B9" w:rsidRDefault="00770852" w:rsidP="00D627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A3B252F" w14:textId="77777777" w:rsidR="00770852" w:rsidRPr="00D627B9" w:rsidRDefault="00770852" w:rsidP="00D627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5A0E4F78" w14:textId="77777777" w:rsidR="00770852" w:rsidRPr="00D627B9" w:rsidRDefault="00770852" w:rsidP="00D627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70852" w:rsidRPr="00D627B9" w14:paraId="448A035D" w14:textId="77777777" w:rsidTr="00D627B9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40723101" w14:textId="77777777" w:rsidR="00770852" w:rsidRPr="00D627B9" w:rsidRDefault="00770852" w:rsidP="00D62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27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sein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77CEC7CE" w14:textId="77777777" w:rsidR="00770852" w:rsidRPr="00D627B9" w:rsidRDefault="00770852" w:rsidP="00D62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27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0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2D41EE0" w14:textId="77777777" w:rsidR="00770852" w:rsidRPr="00D627B9" w:rsidRDefault="00770852" w:rsidP="00D62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27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0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EB146BA" w14:textId="77777777" w:rsidR="00770852" w:rsidRPr="00D627B9" w:rsidRDefault="00770852" w:rsidP="00D62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27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0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61F30EC2" w14:textId="77777777" w:rsidR="00770852" w:rsidRPr="00D627B9" w:rsidRDefault="00770852" w:rsidP="00D62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27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00</w:t>
            </w:r>
          </w:p>
        </w:tc>
      </w:tr>
      <w:tr w:rsidR="00770852" w:rsidRPr="00D627B9" w14:paraId="7DB2E484" w14:textId="77777777" w:rsidTr="00D627B9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7DAFED49" w14:textId="77777777" w:rsidR="00770852" w:rsidRPr="00D627B9" w:rsidRDefault="00770852" w:rsidP="00D62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27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-Cystine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612EF5F0" w14:textId="77777777" w:rsidR="00770852" w:rsidRPr="00D627B9" w:rsidRDefault="00770852" w:rsidP="00D62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27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19DF218" w14:textId="77777777" w:rsidR="00770852" w:rsidRPr="00D627B9" w:rsidRDefault="00770852" w:rsidP="00D62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27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35D70DE" w14:textId="77777777" w:rsidR="00770852" w:rsidRPr="00D627B9" w:rsidRDefault="00770852" w:rsidP="00D62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27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32BFA893" w14:textId="77777777" w:rsidR="00770852" w:rsidRPr="00D627B9" w:rsidRDefault="00770852" w:rsidP="00D62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27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</w:tr>
      <w:tr w:rsidR="00770852" w:rsidRPr="00D627B9" w14:paraId="2189BCF1" w14:textId="77777777" w:rsidTr="00D627B9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52F5A958" w14:textId="77777777" w:rsidR="00770852" w:rsidRPr="00D627B9" w:rsidRDefault="00770852" w:rsidP="00D62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356E6585" w14:textId="77777777" w:rsidR="00770852" w:rsidRPr="00D627B9" w:rsidRDefault="00770852" w:rsidP="00D627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7395CE8" w14:textId="77777777" w:rsidR="00770852" w:rsidRPr="00D627B9" w:rsidRDefault="00770852" w:rsidP="00D627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EAE15F6" w14:textId="77777777" w:rsidR="00770852" w:rsidRPr="00D627B9" w:rsidRDefault="00770852" w:rsidP="00D627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178D4481" w14:textId="77777777" w:rsidR="00770852" w:rsidRPr="00D627B9" w:rsidRDefault="00770852" w:rsidP="00D627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70852" w:rsidRPr="00D627B9" w14:paraId="6126350E" w14:textId="77777777" w:rsidTr="00D627B9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3C22263E" w14:textId="77777777" w:rsidR="00770852" w:rsidRPr="00D627B9" w:rsidRDefault="00770852" w:rsidP="00D627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627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arbohydrate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0521F750" w14:textId="77777777" w:rsidR="00770852" w:rsidRPr="00D627B9" w:rsidRDefault="00770852" w:rsidP="00D627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31962ED" w14:textId="77777777" w:rsidR="00770852" w:rsidRPr="00D627B9" w:rsidRDefault="00770852" w:rsidP="00D627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FF4CDAC" w14:textId="77777777" w:rsidR="00770852" w:rsidRPr="00D627B9" w:rsidRDefault="00770852" w:rsidP="00D627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6D834CCD" w14:textId="77777777" w:rsidR="00770852" w:rsidRPr="00D627B9" w:rsidRDefault="00770852" w:rsidP="00D627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70852" w:rsidRPr="00D627B9" w14:paraId="0B705EDF" w14:textId="77777777" w:rsidTr="00D627B9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11CE392C" w14:textId="77777777" w:rsidR="00770852" w:rsidRPr="00D627B9" w:rsidRDefault="00770852" w:rsidP="00D62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27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rn Starch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2F7413B8" w14:textId="77777777" w:rsidR="00770852" w:rsidRPr="00D627B9" w:rsidRDefault="00770852" w:rsidP="00D62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27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0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3253F4E" w14:textId="77777777" w:rsidR="00770852" w:rsidRPr="00D627B9" w:rsidRDefault="00770852" w:rsidP="00D62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27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0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6FA556D" w14:textId="77777777" w:rsidR="00770852" w:rsidRPr="00D627B9" w:rsidRDefault="00770852" w:rsidP="00D62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27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1CABF205" w14:textId="77777777" w:rsidR="00770852" w:rsidRPr="00D627B9" w:rsidRDefault="00770852" w:rsidP="00D62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27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770852" w:rsidRPr="00D627B9" w14:paraId="70DC7837" w14:textId="77777777" w:rsidTr="00D627B9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70F43533" w14:textId="77777777" w:rsidR="00770852" w:rsidRPr="00D627B9" w:rsidRDefault="00770852" w:rsidP="00D62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27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ltodextrin 10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63A9DB76" w14:textId="77777777" w:rsidR="00770852" w:rsidRPr="00D627B9" w:rsidRDefault="00770852" w:rsidP="00D62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27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5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6553A7A" w14:textId="77777777" w:rsidR="00770852" w:rsidRPr="00D627B9" w:rsidRDefault="00770852" w:rsidP="00D62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27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EB1106C" w14:textId="77777777" w:rsidR="00770852" w:rsidRPr="00D627B9" w:rsidRDefault="00770852" w:rsidP="00D62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27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39CFB841" w14:textId="77777777" w:rsidR="00770852" w:rsidRPr="00D627B9" w:rsidRDefault="00770852" w:rsidP="00D62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27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0</w:t>
            </w:r>
          </w:p>
        </w:tc>
      </w:tr>
      <w:tr w:rsidR="00770852" w:rsidRPr="00D627B9" w14:paraId="6DBB4C62" w14:textId="77777777" w:rsidTr="00D627B9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54FCD7AE" w14:textId="77777777" w:rsidR="00770852" w:rsidRPr="00D627B9" w:rsidRDefault="00770852" w:rsidP="00D62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27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ructose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02EB183D" w14:textId="77777777" w:rsidR="00770852" w:rsidRPr="00D627B9" w:rsidRDefault="00770852" w:rsidP="00D62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27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00D9077" w14:textId="77777777" w:rsidR="00770852" w:rsidRPr="00D627B9" w:rsidRDefault="00770852" w:rsidP="00D62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27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36BD077" w14:textId="77777777" w:rsidR="00770852" w:rsidRPr="00D627B9" w:rsidRDefault="00770852" w:rsidP="00D62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27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0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0A294EA8" w14:textId="77777777" w:rsidR="00770852" w:rsidRPr="00D627B9" w:rsidRDefault="00770852" w:rsidP="00D62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27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00</w:t>
            </w:r>
          </w:p>
        </w:tc>
      </w:tr>
      <w:tr w:rsidR="00770852" w:rsidRPr="00D627B9" w14:paraId="59DBD6C7" w14:textId="77777777" w:rsidTr="00D627B9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456E4523" w14:textId="77777777" w:rsidR="00770852" w:rsidRPr="00D627B9" w:rsidRDefault="00770852" w:rsidP="00D62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27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xtrose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325F1B2B" w14:textId="77777777" w:rsidR="00770852" w:rsidRPr="00D627B9" w:rsidRDefault="00770852" w:rsidP="00D62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27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9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5A21718" w14:textId="77777777" w:rsidR="00770852" w:rsidRPr="00D627B9" w:rsidRDefault="00770852" w:rsidP="00D62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27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76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65C985C" w14:textId="77777777" w:rsidR="00770852" w:rsidRPr="00D627B9" w:rsidRDefault="00770852" w:rsidP="00D62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27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194DD472" w14:textId="77777777" w:rsidR="00770852" w:rsidRPr="00D627B9" w:rsidRDefault="00770852" w:rsidP="00D62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27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770852" w:rsidRPr="00D627B9" w14:paraId="21EA5EE7" w14:textId="77777777" w:rsidTr="00D627B9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61CB876D" w14:textId="77777777" w:rsidR="00770852" w:rsidRPr="00D627B9" w:rsidRDefault="00770852" w:rsidP="00D62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27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ucrose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58175975" w14:textId="77777777" w:rsidR="00770852" w:rsidRPr="00D627B9" w:rsidRDefault="00770852" w:rsidP="00D62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27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6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2CFB6D2" w14:textId="77777777" w:rsidR="00770852" w:rsidRPr="00D627B9" w:rsidRDefault="00770852" w:rsidP="00D62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27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4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5A55D8C" w14:textId="77777777" w:rsidR="00770852" w:rsidRPr="00D627B9" w:rsidRDefault="00770852" w:rsidP="00D62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27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6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740293BB" w14:textId="77777777" w:rsidR="00770852" w:rsidRPr="00D627B9" w:rsidRDefault="00770852" w:rsidP="00D62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27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4</w:t>
            </w:r>
          </w:p>
        </w:tc>
      </w:tr>
      <w:tr w:rsidR="00770852" w:rsidRPr="00D627B9" w14:paraId="7A92C638" w14:textId="77777777" w:rsidTr="00D627B9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37478209" w14:textId="77777777" w:rsidR="00770852" w:rsidRPr="00D627B9" w:rsidRDefault="00770852" w:rsidP="00D62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4D545D00" w14:textId="77777777" w:rsidR="00770852" w:rsidRPr="00D627B9" w:rsidRDefault="00770852" w:rsidP="00D62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88098A6" w14:textId="77777777" w:rsidR="00770852" w:rsidRPr="00D627B9" w:rsidRDefault="00770852" w:rsidP="00D62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86CF55E" w14:textId="77777777" w:rsidR="00770852" w:rsidRPr="00D627B9" w:rsidRDefault="00770852" w:rsidP="00D627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470DE18D" w14:textId="77777777" w:rsidR="00770852" w:rsidRPr="00D627B9" w:rsidRDefault="00770852" w:rsidP="00D627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70852" w:rsidRPr="00D627B9" w14:paraId="10897077" w14:textId="77777777" w:rsidTr="00D627B9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6BCB570A" w14:textId="77777777" w:rsidR="00770852" w:rsidRPr="00D627B9" w:rsidRDefault="00770852" w:rsidP="00D62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27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llulose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72D70ED8" w14:textId="77777777" w:rsidR="00770852" w:rsidRPr="00D627B9" w:rsidRDefault="00770852" w:rsidP="00D62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27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F616A2E" w14:textId="77777777" w:rsidR="00770852" w:rsidRPr="00D627B9" w:rsidRDefault="00770852" w:rsidP="00D62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27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7334E57" w14:textId="77777777" w:rsidR="00770852" w:rsidRPr="00D627B9" w:rsidRDefault="00770852" w:rsidP="00D62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27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26511B1A" w14:textId="77777777" w:rsidR="00770852" w:rsidRPr="00D627B9" w:rsidRDefault="00770852" w:rsidP="00D62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27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770852" w:rsidRPr="00D627B9" w14:paraId="4A877FE6" w14:textId="77777777" w:rsidTr="00D627B9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03AC4BAB" w14:textId="77777777" w:rsidR="00770852" w:rsidRPr="00D627B9" w:rsidRDefault="00770852" w:rsidP="00D62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03DF88B6" w14:textId="77777777" w:rsidR="00770852" w:rsidRPr="00D627B9" w:rsidRDefault="00770852" w:rsidP="00D627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18C5A53" w14:textId="77777777" w:rsidR="00770852" w:rsidRPr="00D627B9" w:rsidRDefault="00770852" w:rsidP="00D627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072026F" w14:textId="77777777" w:rsidR="00770852" w:rsidRPr="00D627B9" w:rsidRDefault="00770852" w:rsidP="00D627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60D445D2" w14:textId="77777777" w:rsidR="00770852" w:rsidRPr="00D627B9" w:rsidRDefault="00770852" w:rsidP="00D627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70852" w:rsidRPr="00D627B9" w14:paraId="5EDBC1EE" w14:textId="77777777" w:rsidTr="00D627B9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4B428900" w14:textId="77777777" w:rsidR="00770852" w:rsidRPr="00D627B9" w:rsidRDefault="00770852" w:rsidP="00D627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627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at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528E94CC" w14:textId="77777777" w:rsidR="00770852" w:rsidRPr="00D627B9" w:rsidRDefault="00770852" w:rsidP="00D627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2EF411B" w14:textId="77777777" w:rsidR="00770852" w:rsidRPr="00D627B9" w:rsidRDefault="00770852" w:rsidP="00D627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FA19155" w14:textId="77777777" w:rsidR="00770852" w:rsidRPr="00D627B9" w:rsidRDefault="00770852" w:rsidP="00D627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245152A1" w14:textId="77777777" w:rsidR="00770852" w:rsidRPr="00D627B9" w:rsidRDefault="00770852" w:rsidP="00D627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70852" w:rsidRPr="00D627B9" w14:paraId="0BD96F82" w14:textId="77777777" w:rsidTr="00D627B9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2FABA054" w14:textId="77777777" w:rsidR="00770852" w:rsidRPr="00D627B9" w:rsidRDefault="00770852" w:rsidP="00D62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27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ybean Oil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66327A53" w14:textId="77777777" w:rsidR="00770852" w:rsidRPr="00D627B9" w:rsidRDefault="00770852" w:rsidP="00D62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27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98BAAC1" w14:textId="77777777" w:rsidR="00770852" w:rsidRPr="00D627B9" w:rsidRDefault="00770852" w:rsidP="00D62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27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E227778" w14:textId="77777777" w:rsidR="00770852" w:rsidRPr="00D627B9" w:rsidRDefault="00770852" w:rsidP="00D62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27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4B4E09C4" w14:textId="77777777" w:rsidR="00770852" w:rsidRPr="00D627B9" w:rsidRDefault="00770852" w:rsidP="00D62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27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5</w:t>
            </w:r>
          </w:p>
        </w:tc>
      </w:tr>
      <w:tr w:rsidR="00770852" w:rsidRPr="00D627B9" w14:paraId="0476A95C" w14:textId="77777777" w:rsidTr="00D627B9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2F9796C2" w14:textId="77777777" w:rsidR="00770852" w:rsidRPr="00D627B9" w:rsidRDefault="00770852" w:rsidP="00D62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D627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imex</w:t>
            </w:r>
            <w:proofErr w:type="spellEnd"/>
            <w:r w:rsidRPr="00D627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Shortening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657F63B8" w14:textId="77777777" w:rsidR="00770852" w:rsidRPr="00D627B9" w:rsidRDefault="00770852" w:rsidP="00D62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27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321827A" w14:textId="77777777" w:rsidR="00770852" w:rsidRPr="00D627B9" w:rsidRDefault="00770852" w:rsidP="00D62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27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7976D19" w14:textId="77777777" w:rsidR="00770852" w:rsidRPr="00D627B9" w:rsidRDefault="00770852" w:rsidP="00D62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27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27410557" w14:textId="77777777" w:rsidR="00770852" w:rsidRPr="00D627B9" w:rsidRDefault="00770852" w:rsidP="00D62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27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770852" w:rsidRPr="00D627B9" w14:paraId="7D423084" w14:textId="77777777" w:rsidTr="00D627B9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574BDE3A" w14:textId="77777777" w:rsidR="00770852" w:rsidRPr="00D627B9" w:rsidRDefault="00770852" w:rsidP="00D62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27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lm Oil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14992C91" w14:textId="77777777" w:rsidR="00770852" w:rsidRPr="00D627B9" w:rsidRDefault="00770852" w:rsidP="00D62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27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34F73D1" w14:textId="77777777" w:rsidR="00770852" w:rsidRPr="00D627B9" w:rsidRDefault="00770852" w:rsidP="00D62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27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A1AFB29" w14:textId="77777777" w:rsidR="00770852" w:rsidRPr="00D627B9" w:rsidRDefault="00770852" w:rsidP="00D62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27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5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68220C63" w14:textId="77777777" w:rsidR="00770852" w:rsidRPr="00D627B9" w:rsidRDefault="00770852" w:rsidP="00D62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27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15</w:t>
            </w:r>
          </w:p>
        </w:tc>
      </w:tr>
      <w:tr w:rsidR="00770852" w:rsidRPr="00D627B9" w14:paraId="73E7AB3F" w14:textId="77777777" w:rsidTr="00D627B9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6F4C3023" w14:textId="77777777" w:rsidR="00770852" w:rsidRPr="00D627B9" w:rsidRDefault="00770852" w:rsidP="00D62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27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rd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58DF960A" w14:textId="77777777" w:rsidR="00770852" w:rsidRPr="00D627B9" w:rsidRDefault="00770852" w:rsidP="00D62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27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48BEA0F" w14:textId="77777777" w:rsidR="00770852" w:rsidRPr="00D627B9" w:rsidRDefault="00770852" w:rsidP="00D62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27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69EEE8E" w14:textId="77777777" w:rsidR="00770852" w:rsidRPr="00D627B9" w:rsidRDefault="00770852" w:rsidP="00D62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27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2A32A4C4" w14:textId="77777777" w:rsidR="00770852" w:rsidRPr="00D627B9" w:rsidRDefault="00770852" w:rsidP="00D62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27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0</w:t>
            </w:r>
          </w:p>
        </w:tc>
      </w:tr>
      <w:tr w:rsidR="00770852" w:rsidRPr="00D627B9" w14:paraId="4FD85007" w14:textId="77777777" w:rsidTr="00D627B9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19A18AFF" w14:textId="77777777" w:rsidR="00770852" w:rsidRPr="00D627B9" w:rsidRDefault="00770852" w:rsidP="00D62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655E1CE5" w14:textId="77777777" w:rsidR="00770852" w:rsidRPr="00D627B9" w:rsidRDefault="00770852" w:rsidP="00D627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687693C" w14:textId="77777777" w:rsidR="00770852" w:rsidRPr="00D627B9" w:rsidRDefault="00770852" w:rsidP="00D627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3DD2026" w14:textId="77777777" w:rsidR="00770852" w:rsidRPr="00D627B9" w:rsidRDefault="00770852" w:rsidP="00D627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05274D97" w14:textId="77777777" w:rsidR="00770852" w:rsidRPr="00D627B9" w:rsidRDefault="00770852" w:rsidP="00D627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70852" w:rsidRPr="00D627B9" w14:paraId="6EDBAB1B" w14:textId="77777777" w:rsidTr="00D627B9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388302E5" w14:textId="77777777" w:rsidR="00770852" w:rsidRPr="00D627B9" w:rsidRDefault="00770852" w:rsidP="00D62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27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neral Mix S10026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1512E9AE" w14:textId="77777777" w:rsidR="00770852" w:rsidRPr="00D627B9" w:rsidRDefault="00770852" w:rsidP="00D62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27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19B6D90" w14:textId="77777777" w:rsidR="00770852" w:rsidRPr="00D627B9" w:rsidRDefault="00770852" w:rsidP="00D62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27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2C6ED61" w14:textId="77777777" w:rsidR="00770852" w:rsidRPr="00D627B9" w:rsidRDefault="00770852" w:rsidP="00D62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27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748D6153" w14:textId="77777777" w:rsidR="00770852" w:rsidRPr="00D627B9" w:rsidRDefault="00770852" w:rsidP="00D62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27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770852" w:rsidRPr="00D627B9" w14:paraId="764CCBF9" w14:textId="77777777" w:rsidTr="00D627B9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7C4011AF" w14:textId="77777777" w:rsidR="00770852" w:rsidRPr="00D627B9" w:rsidRDefault="00770852" w:rsidP="00D62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D627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Calcium</w:t>
            </w:r>
            <w:proofErr w:type="spellEnd"/>
            <w:r w:rsidRPr="00D627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Phosphate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40F34F8D" w14:textId="77777777" w:rsidR="00770852" w:rsidRPr="00D627B9" w:rsidRDefault="00770852" w:rsidP="00D62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27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13F9A21" w14:textId="77777777" w:rsidR="00770852" w:rsidRPr="00D627B9" w:rsidRDefault="00770852" w:rsidP="00D62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27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008CFE3" w14:textId="77777777" w:rsidR="00770852" w:rsidRPr="00D627B9" w:rsidRDefault="00770852" w:rsidP="00D62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27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3D1C0085" w14:textId="77777777" w:rsidR="00770852" w:rsidRPr="00D627B9" w:rsidRDefault="00770852" w:rsidP="00D62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27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770852" w:rsidRPr="00D627B9" w14:paraId="7610ED7D" w14:textId="77777777" w:rsidTr="00D627B9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7B3A119B" w14:textId="77777777" w:rsidR="00770852" w:rsidRPr="00D627B9" w:rsidRDefault="00770852" w:rsidP="00D62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27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lcium Carbonate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7DC254C6" w14:textId="77777777" w:rsidR="00770852" w:rsidRPr="00D627B9" w:rsidRDefault="00770852" w:rsidP="00D62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27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5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33B3EAC" w14:textId="77777777" w:rsidR="00770852" w:rsidRPr="00D627B9" w:rsidRDefault="00770852" w:rsidP="00D62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27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2E00103" w14:textId="77777777" w:rsidR="00770852" w:rsidRPr="00D627B9" w:rsidRDefault="00770852" w:rsidP="00D62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27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5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5693903A" w14:textId="77777777" w:rsidR="00770852" w:rsidRPr="00D627B9" w:rsidRDefault="00770852" w:rsidP="00D62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27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770852" w:rsidRPr="00D627B9" w14:paraId="542F8A7A" w14:textId="77777777" w:rsidTr="00D627B9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0273CE3F" w14:textId="77777777" w:rsidR="00770852" w:rsidRPr="00D627B9" w:rsidRDefault="00770852" w:rsidP="00D62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27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tassium Citrate, 1H2O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2FBC07DA" w14:textId="77777777" w:rsidR="00770852" w:rsidRPr="00D627B9" w:rsidRDefault="00770852" w:rsidP="00D62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27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.5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B85FC2E" w14:textId="77777777" w:rsidR="00770852" w:rsidRPr="00D627B9" w:rsidRDefault="00770852" w:rsidP="00D62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27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E285437" w14:textId="77777777" w:rsidR="00770852" w:rsidRPr="00D627B9" w:rsidRDefault="00770852" w:rsidP="00D62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27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.5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2C33A437" w14:textId="77777777" w:rsidR="00770852" w:rsidRPr="00D627B9" w:rsidRDefault="00770852" w:rsidP="00D62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27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770852" w:rsidRPr="00D627B9" w14:paraId="49232AC3" w14:textId="77777777" w:rsidTr="00D627B9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3EE04283" w14:textId="77777777" w:rsidR="00770852" w:rsidRPr="00D627B9" w:rsidRDefault="00770852" w:rsidP="00D62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3C646D69" w14:textId="77777777" w:rsidR="00770852" w:rsidRPr="00D627B9" w:rsidRDefault="00770852" w:rsidP="00D627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3C63C78" w14:textId="77777777" w:rsidR="00770852" w:rsidRPr="00D627B9" w:rsidRDefault="00770852" w:rsidP="00D627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70AB3F1" w14:textId="77777777" w:rsidR="00770852" w:rsidRPr="00D627B9" w:rsidRDefault="00770852" w:rsidP="00D627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10A5F135" w14:textId="77777777" w:rsidR="00770852" w:rsidRPr="00D627B9" w:rsidRDefault="00770852" w:rsidP="00D627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70852" w:rsidRPr="00D627B9" w14:paraId="7A8E6F08" w14:textId="77777777" w:rsidTr="00D627B9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652C50A1" w14:textId="77777777" w:rsidR="00770852" w:rsidRPr="00D627B9" w:rsidRDefault="00770852" w:rsidP="00D62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27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itamin Mix V10001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701E2FDD" w14:textId="77777777" w:rsidR="00770852" w:rsidRPr="00D627B9" w:rsidRDefault="00770852" w:rsidP="00D62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27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11F2965" w14:textId="77777777" w:rsidR="00770852" w:rsidRPr="00D627B9" w:rsidRDefault="00770852" w:rsidP="00D62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27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383E820" w14:textId="77777777" w:rsidR="00770852" w:rsidRPr="00D627B9" w:rsidRDefault="00770852" w:rsidP="00D62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27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666CE4B2" w14:textId="77777777" w:rsidR="00770852" w:rsidRPr="00D627B9" w:rsidRDefault="00770852" w:rsidP="00D62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27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</w:t>
            </w:r>
          </w:p>
        </w:tc>
      </w:tr>
      <w:tr w:rsidR="00770852" w:rsidRPr="00D627B9" w14:paraId="5A7D592A" w14:textId="77777777" w:rsidTr="00D627B9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4546751A" w14:textId="77777777" w:rsidR="00770852" w:rsidRPr="00D627B9" w:rsidRDefault="00770852" w:rsidP="00D62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27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oline Bitartrate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3B072F34" w14:textId="77777777" w:rsidR="00770852" w:rsidRPr="00D627B9" w:rsidRDefault="00770852" w:rsidP="00D62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27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DAA9FAE" w14:textId="77777777" w:rsidR="00770852" w:rsidRPr="00D627B9" w:rsidRDefault="00770852" w:rsidP="00D62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27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5BC9C1F" w14:textId="77777777" w:rsidR="00770852" w:rsidRPr="00D627B9" w:rsidRDefault="00770852" w:rsidP="00D62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27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1FBE16CC" w14:textId="77777777" w:rsidR="00770852" w:rsidRPr="00D627B9" w:rsidRDefault="00770852" w:rsidP="00D62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27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770852" w:rsidRPr="00D627B9" w14:paraId="653EAE60" w14:textId="77777777" w:rsidTr="00D627B9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15D27DEC" w14:textId="77777777" w:rsidR="00770852" w:rsidRPr="00D627B9" w:rsidRDefault="00770852" w:rsidP="00D62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47357C28" w14:textId="77777777" w:rsidR="00770852" w:rsidRPr="00D627B9" w:rsidRDefault="00770852" w:rsidP="00D627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9E8F7ED" w14:textId="77777777" w:rsidR="00770852" w:rsidRPr="00D627B9" w:rsidRDefault="00770852" w:rsidP="00D627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97C206E" w14:textId="77777777" w:rsidR="00770852" w:rsidRPr="00D627B9" w:rsidRDefault="00770852" w:rsidP="00D627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19F4F3EE" w14:textId="77777777" w:rsidR="00770852" w:rsidRPr="00D627B9" w:rsidRDefault="00770852" w:rsidP="00D627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70852" w:rsidRPr="00D627B9" w14:paraId="79DAB724" w14:textId="77777777" w:rsidTr="00D627B9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30B48C91" w14:textId="77777777" w:rsidR="00770852" w:rsidRPr="00D627B9" w:rsidRDefault="00770852" w:rsidP="00D62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627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holesterol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19815B8A" w14:textId="77777777" w:rsidR="00770852" w:rsidRPr="00D627B9" w:rsidRDefault="00770852" w:rsidP="00D62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27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2A16DD7" w14:textId="77777777" w:rsidR="00770852" w:rsidRPr="00D627B9" w:rsidRDefault="00770852" w:rsidP="00D62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27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5FF8721" w14:textId="77777777" w:rsidR="00770852" w:rsidRPr="00D627B9" w:rsidRDefault="00770852" w:rsidP="00D62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27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46EFD567" w14:textId="77777777" w:rsidR="00770852" w:rsidRPr="00D627B9" w:rsidRDefault="00770852" w:rsidP="00D627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627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</w:tbl>
    <w:p w14:paraId="0827BCA0" w14:textId="59E3DAA1" w:rsidR="00451D5D" w:rsidRPr="00D627B9" w:rsidRDefault="00D627B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627B9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E67FE7"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p w14:paraId="697F7D24" w14:textId="77777777" w:rsidR="00D627B9" w:rsidRPr="00D627B9" w:rsidRDefault="00D627B9">
      <w:pPr>
        <w:rPr>
          <w:rFonts w:ascii="Times New Roman" w:hAnsi="Times New Roman" w:cs="Times New Roman"/>
        </w:rPr>
      </w:pPr>
    </w:p>
    <w:sectPr w:rsidR="00D627B9" w:rsidRPr="00D627B9" w:rsidSect="0077085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0852"/>
    <w:rsid w:val="00451D5D"/>
    <w:rsid w:val="00770852"/>
    <w:rsid w:val="0079112C"/>
    <w:rsid w:val="0084029A"/>
    <w:rsid w:val="00D627B9"/>
    <w:rsid w:val="00E67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F454D2"/>
  <w15:chartTrackingRefBased/>
  <w15:docId w15:val="{CB8876C2-4D8E-4103-BFEF-E185980E57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777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41</Characters>
  <Application>Microsoft Office Word</Application>
  <DocSecurity>0</DocSecurity>
  <Lines>6</Lines>
  <Paragraphs>1</Paragraphs>
  <ScaleCrop>false</ScaleCrop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, Hoang Van M (HSC)</dc:creator>
  <cp:keywords/>
  <dc:description/>
  <cp:lastModifiedBy>Deepa Sathyaseelan</cp:lastModifiedBy>
  <cp:revision>2</cp:revision>
  <dcterms:created xsi:type="dcterms:W3CDTF">2023-12-28T00:52:00Z</dcterms:created>
  <dcterms:modified xsi:type="dcterms:W3CDTF">2023-12-28T00:52:00Z</dcterms:modified>
</cp:coreProperties>
</file>